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35A8" w:rsidRPr="006F35A8" w:rsidRDefault="006F35A8" w:rsidP="006F35A8">
      <w:pPr>
        <w:spacing w:line="360" w:lineRule="auto"/>
        <w:ind w:rightChars="-20" w:right="-42"/>
        <w:rPr>
          <w:rFonts w:ascii="Arial" w:hAnsi="Arial" w:cs="Arial"/>
          <w:sz w:val="24"/>
          <w:szCs w:val="24"/>
        </w:rPr>
      </w:pPr>
      <w:r w:rsidRPr="006F35A8">
        <w:rPr>
          <w:rFonts w:ascii="Arial" w:hAnsi="Arial" w:cs="Arial"/>
          <w:b/>
          <w:sz w:val="24"/>
          <w:szCs w:val="24"/>
        </w:rPr>
        <w:t>Table 1</w:t>
      </w:r>
      <w:r w:rsidRPr="006F35A8">
        <w:rPr>
          <w:rFonts w:ascii="Arial" w:hAnsi="Arial" w:cs="Arial"/>
          <w:sz w:val="24"/>
          <w:szCs w:val="24"/>
        </w:rPr>
        <w:t xml:space="preserve"> Sequences of PCR primers, length of PCR product, optimal annealing temperature, and sequences accession number.</w:t>
      </w:r>
    </w:p>
    <w:p w:rsidR="00BF39A9" w:rsidRPr="006F35A8" w:rsidRDefault="00BF39A9">
      <w:pPr>
        <w:rPr>
          <w:rFonts w:hint="eastAsia"/>
        </w:rPr>
      </w:pPr>
    </w:p>
    <w:tbl>
      <w:tblPr>
        <w:tblStyle w:val="a5"/>
        <w:tblW w:w="0" w:type="auto"/>
        <w:tblLayout w:type="fixed"/>
        <w:tblLook w:val="04A0"/>
      </w:tblPr>
      <w:tblGrid>
        <w:gridCol w:w="944"/>
        <w:gridCol w:w="865"/>
        <w:gridCol w:w="1560"/>
        <w:gridCol w:w="3441"/>
        <w:gridCol w:w="873"/>
        <w:gridCol w:w="839"/>
      </w:tblGrid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 xml:space="preserve">Primer </w:t>
            </w: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species</w:t>
            </w: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 xml:space="preserve">Accession </w:t>
            </w:r>
          </w:p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number</w:t>
            </w:r>
          </w:p>
        </w:tc>
        <w:tc>
          <w:tcPr>
            <w:tcW w:w="3441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Sequence</w:t>
            </w:r>
          </w:p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(5’-3’)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Product</w:t>
            </w:r>
          </w:p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(bp)</w:t>
            </w: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Tm(</w:t>
            </w:r>
            <w:r>
              <w:rPr>
                <w:rFonts w:ascii="Arial" w:hAnsi="Arial" w:cs="Arial"/>
                <w:sz w:val="16"/>
                <w:szCs w:val="16"/>
              </w:rPr>
              <w:t>°</w:t>
            </w:r>
            <w:r>
              <w:rPr>
                <w:rFonts w:ascii="Arial" w:hAnsi="Arial" w:cs="Arial" w:hint="eastAsia"/>
                <w:sz w:val="16"/>
                <w:szCs w:val="16"/>
              </w:rPr>
              <w:t>C</w:t>
            </w:r>
            <w:r w:rsidRPr="00042E5D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IL-17RA</w:t>
            </w: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mouse</w:t>
            </w: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NM_008359.2|</w:t>
            </w:r>
          </w:p>
        </w:tc>
        <w:tc>
          <w:tcPr>
            <w:tcW w:w="3441" w:type="dxa"/>
            <w:vAlign w:val="center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Fw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CCGACAGAAGCAGGAGATG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59.5</w:t>
            </w: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1" w:type="dxa"/>
            <w:vAlign w:val="center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Rv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CTCAGCCCAACCCAAGATAG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rat</w:t>
            </w: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NM_001107883.2</w:t>
            </w:r>
          </w:p>
        </w:tc>
        <w:tc>
          <w:tcPr>
            <w:tcW w:w="3441" w:type="dxa"/>
            <w:vAlign w:val="center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Fw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TTTACCCTCGAAACCTGACG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120</w:t>
            </w: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60</w:t>
            </w: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1" w:type="dxa"/>
            <w:vAlign w:val="center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Rv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CTGTCTGCAAGGTCCACTCA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NM_001289905.1</w:t>
            </w:r>
          </w:p>
        </w:tc>
        <w:tc>
          <w:tcPr>
            <w:tcW w:w="3441" w:type="dxa"/>
            <w:vAlign w:val="center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Fw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AGAACCAATTCCGGGGCCT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169</w:t>
            </w: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60.8</w:t>
            </w: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1" w:type="dxa"/>
            <w:vAlign w:val="center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Rv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CTGGGCGAATTTCAGGACCA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IL-17RC</w:t>
            </w: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mouse</w:t>
            </w: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NM_134159.4</w:t>
            </w:r>
          </w:p>
        </w:tc>
        <w:tc>
          <w:tcPr>
            <w:tcW w:w="3441" w:type="dxa"/>
            <w:vAlign w:val="center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Fw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CCGTGGGTTCTGCGGTATTT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131</w:t>
            </w: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59.9</w:t>
            </w: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1" w:type="dxa"/>
            <w:vAlign w:val="center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Rv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GACATTGTCACCATCAGGCAG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rat</w:t>
            </w: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NM_001170565.1</w:t>
            </w:r>
          </w:p>
        </w:tc>
        <w:tc>
          <w:tcPr>
            <w:tcW w:w="3441" w:type="dxa"/>
            <w:vAlign w:val="center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Fw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GGTGGTGCTCTCCTTTCAGG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169</w:t>
            </w: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60</w:t>
            </w: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1" w:type="dxa"/>
            <w:vAlign w:val="center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Rv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CCTGGGTTTGGTGTAGGACC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NM_001203263.1</w:t>
            </w:r>
          </w:p>
        </w:tc>
        <w:tc>
          <w:tcPr>
            <w:tcW w:w="3441" w:type="dxa"/>
            <w:vAlign w:val="center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Fw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TGCAGCTATGGGACGATGAC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59.5</w:t>
            </w: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1" w:type="dxa"/>
            <w:vAlign w:val="center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Rv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CCGCTTTCGCGTGATCC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IL-10R2</w:t>
            </w: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mouse</w:t>
            </w: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NM_008349.5</w:t>
            </w:r>
          </w:p>
        </w:tc>
        <w:tc>
          <w:tcPr>
            <w:tcW w:w="3441" w:type="dxa"/>
            <w:vAlign w:val="center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Fw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CTTCTGGTGCCAGCTCTAGG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59.9</w:t>
            </w: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1" w:type="dxa"/>
            <w:vAlign w:val="center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Rv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GGAAAGCAGGTACCTCCCAC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rat</w:t>
            </w: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NM_001107111.1</w:t>
            </w:r>
          </w:p>
        </w:tc>
        <w:tc>
          <w:tcPr>
            <w:tcW w:w="3441" w:type="dxa"/>
            <w:vAlign w:val="center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Fw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ACGGACAACCAGTGATGAAACA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171</w:t>
            </w: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60</w:t>
            </w: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1" w:type="dxa"/>
            <w:vAlign w:val="center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Rv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TTGAGGTGCTGTGGAAGAGAC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NM_000628.4</w:t>
            </w:r>
          </w:p>
        </w:tc>
        <w:tc>
          <w:tcPr>
            <w:tcW w:w="3441" w:type="dxa"/>
            <w:vAlign w:val="center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Fw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GTGAGCCTGTCTGTGAGCAA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143</w:t>
            </w: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60</w:t>
            </w: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1" w:type="dxa"/>
            <w:vAlign w:val="center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Rv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TGTCTTCTTGTAAACGCACCA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IL-22R1</w:t>
            </w: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mouse</w:t>
            </w: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NM_178257.2</w:t>
            </w:r>
          </w:p>
        </w:tc>
        <w:tc>
          <w:tcPr>
            <w:tcW w:w="3441" w:type="dxa"/>
            <w:vAlign w:val="center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Fw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GCACCTCTGACACCGTCTAC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231</w:t>
            </w: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59.9</w:t>
            </w: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1" w:type="dxa"/>
            <w:vAlign w:val="center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Rv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GCGGTTTGATGGTAGTGTGC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rat</w:t>
            </w: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NM_001191869.1</w:t>
            </w:r>
          </w:p>
        </w:tc>
        <w:tc>
          <w:tcPr>
            <w:tcW w:w="3441" w:type="dxa"/>
            <w:vAlign w:val="center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Fw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ATCTTGACGTGGGATGCTGG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122</w:t>
            </w: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60</w:t>
            </w: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1" w:type="dxa"/>
            <w:vAlign w:val="center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Rv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AACTTCTGGGTGATCCGCTG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NM_021258.3</w:t>
            </w:r>
          </w:p>
        </w:tc>
        <w:tc>
          <w:tcPr>
            <w:tcW w:w="3441" w:type="dxa"/>
            <w:vAlign w:val="center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Fw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CTCTGCAGCACACTACCCTC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188</w:t>
            </w: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60</w:t>
            </w: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1" w:type="dxa"/>
            <w:vAlign w:val="center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Rv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CATTTGGTAGGTGCGGTTGAC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IL-12Rβ1</w:t>
            </w: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mouse</w:t>
            </w: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NM_008353.2</w:t>
            </w:r>
          </w:p>
        </w:tc>
        <w:tc>
          <w:tcPr>
            <w:tcW w:w="3441" w:type="dxa"/>
            <w:vAlign w:val="center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Fw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TTCAGCCCTGCAGAAGTTCC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119</w:t>
            </w: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61.6</w:t>
            </w: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1" w:type="dxa"/>
            <w:vAlign w:val="center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Rv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GCCTGAGGCGCCTAGCTG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rat</w:t>
            </w: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NM_001170604.1</w:t>
            </w:r>
          </w:p>
        </w:tc>
        <w:tc>
          <w:tcPr>
            <w:tcW w:w="3441" w:type="dxa"/>
            <w:vAlign w:val="center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Fw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TTACCGCATCACTGTCTTCG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60</w:t>
            </w: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1" w:type="dxa"/>
            <w:vAlign w:val="center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Rv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TTCCGACCCTTGAGACGTTA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NM_001290024.1</w:t>
            </w:r>
          </w:p>
        </w:tc>
        <w:tc>
          <w:tcPr>
            <w:tcW w:w="3441" w:type="dxa"/>
            <w:vAlign w:val="center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Fw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TTCAGCATCGAAGTGCAGGT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60</w:t>
            </w: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1" w:type="dxa"/>
            <w:vAlign w:val="center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Rv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TTCAGGCCAAGGTAGCCAAG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IL-23R</w:t>
            </w: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mouse</w:t>
            </w: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NM_144548.1</w:t>
            </w:r>
          </w:p>
        </w:tc>
        <w:tc>
          <w:tcPr>
            <w:tcW w:w="3441" w:type="dxa"/>
            <w:vAlign w:val="center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Fw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GGTGTCACGGAGGAATCACA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232</w:t>
            </w: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59.9</w:t>
            </w: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1" w:type="dxa"/>
            <w:vAlign w:val="center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Rv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GCATGAGGTTCCGAAAAGCC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rat</w:t>
            </w: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XM_003753910.3</w:t>
            </w:r>
          </w:p>
        </w:tc>
        <w:tc>
          <w:tcPr>
            <w:tcW w:w="3441" w:type="dxa"/>
            <w:vAlign w:val="center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Fw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GGCATGGAGAACTCACAACA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59.8</w:t>
            </w: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1" w:type="dxa"/>
            <w:vAlign w:val="center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Rv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ATGGTCTTGGGCACATTAGC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XM_005270516.2</w:t>
            </w:r>
          </w:p>
        </w:tc>
        <w:tc>
          <w:tcPr>
            <w:tcW w:w="3441" w:type="dxa"/>
            <w:vAlign w:val="center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Fw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CCCTGGAGACAAGAGACTACC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133</w:t>
            </w: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57.9</w:t>
            </w: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1" w:type="dxa"/>
            <w:vAlign w:val="center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Rv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TTATTGCTGAGATGGCTTCC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ALP</w:t>
            </w: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mouse</w:t>
            </w: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XM_006538499.2</w:t>
            </w:r>
          </w:p>
        </w:tc>
        <w:tc>
          <w:tcPr>
            <w:tcW w:w="3441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Fw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AAGCTGGGAAGAACACTCCA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59.5</w:t>
            </w: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1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Rv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CAAACAGGAGAGCCACTTCA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rat</w:t>
            </w: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NM_053650.1</w:t>
            </w:r>
          </w:p>
        </w:tc>
        <w:tc>
          <w:tcPr>
            <w:tcW w:w="3441" w:type="dxa"/>
            <w:vAlign w:val="center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Fw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GCAGCACTCCTTCCGGTATT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156</w:t>
            </w: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60</w:t>
            </w: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1" w:type="dxa"/>
            <w:vAlign w:val="center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Rv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GTACAATCTTCACGCCCGGA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XM_005245820.2</w:t>
            </w:r>
          </w:p>
        </w:tc>
        <w:tc>
          <w:tcPr>
            <w:tcW w:w="3441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Fw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CACCCACGTCGATTGCATCT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211</w:t>
            </w: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60.8</w:t>
            </w: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1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Rv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TAGCCACGTTGGTGTTGAGC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OCN</w:t>
            </w: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mouse</w:t>
            </w: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NM_008318.3</w:t>
            </w:r>
          </w:p>
        </w:tc>
        <w:tc>
          <w:tcPr>
            <w:tcW w:w="3441" w:type="dxa"/>
            <w:vAlign w:val="center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Fw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GCCCTTAGCCTTCCATAGTG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143</w:t>
            </w: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59.5</w:t>
            </w: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1" w:type="dxa"/>
            <w:vAlign w:val="center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Rv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CGGGATACACACACCCTCTT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rat</w:t>
            </w: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NM_013414.1</w:t>
            </w:r>
          </w:p>
        </w:tc>
        <w:tc>
          <w:tcPr>
            <w:tcW w:w="3441" w:type="dxa"/>
            <w:vAlign w:val="center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Fw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GGTGGTGAATAGACTCCGGC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117</w:t>
            </w: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60</w:t>
            </w: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1" w:type="dxa"/>
            <w:vAlign w:val="center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Rv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AGCTCGTCACAATTGGGGTT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NM_199173.5</w:t>
            </w:r>
          </w:p>
        </w:tc>
        <w:tc>
          <w:tcPr>
            <w:tcW w:w="3441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Fw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AGCTCCCAACCACAATATCCT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148</w:t>
            </w: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59</w:t>
            </w: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1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Rv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TTATACCCTCTGGGCTGTGC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Runx</w:t>
            </w: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mouse</w:t>
            </w: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XM_006523548.2</w:t>
            </w:r>
          </w:p>
        </w:tc>
        <w:tc>
          <w:tcPr>
            <w:tcW w:w="3441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Fw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ACTCTGGGTCTGGGAGGAAG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60</w:t>
            </w: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1" w:type="dxa"/>
            <w:vAlign w:val="center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Rv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GACTCTGTAAGCGGGTCTGC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rat</w:t>
            </w: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NM_001278484.2</w:t>
            </w:r>
          </w:p>
        </w:tc>
        <w:tc>
          <w:tcPr>
            <w:tcW w:w="3441" w:type="dxa"/>
            <w:vAlign w:val="center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Fw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CCACCACTCACTACCACACG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119</w:t>
            </w: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60</w:t>
            </w: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1" w:type="dxa"/>
            <w:vAlign w:val="center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Rv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GGACGCTGACGAAGTACCAT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human</w:t>
            </w: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XM_011514966.1</w:t>
            </w:r>
          </w:p>
        </w:tc>
        <w:tc>
          <w:tcPr>
            <w:tcW w:w="3441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Fw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GGAGTGGACGAGGCAAGAGTTT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133</w:t>
            </w: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62.5</w:t>
            </w: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1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Rv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AGCTTCTGTCTGTGCCTTCTGG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 xml:space="preserve">GAPDH </w:t>
            </w: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NM_002046</w:t>
            </w:r>
          </w:p>
        </w:tc>
        <w:tc>
          <w:tcPr>
            <w:tcW w:w="3441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Fw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GAAGGTGAAGGTCGGAGTC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226</w:t>
            </w: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60</w:t>
            </w:r>
          </w:p>
        </w:tc>
      </w:tr>
      <w:tr w:rsidR="006F35A8" w:rsidRPr="00042E5D" w:rsidTr="006F35A8">
        <w:tc>
          <w:tcPr>
            <w:tcW w:w="944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5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41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  <w:r w:rsidRPr="00042E5D">
              <w:rPr>
                <w:rFonts w:ascii="Arial" w:hAnsi="Arial" w:cs="Arial"/>
                <w:sz w:val="16"/>
                <w:szCs w:val="16"/>
              </w:rPr>
              <w:t>Rv: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042E5D">
              <w:rPr>
                <w:rFonts w:ascii="Arial" w:hAnsi="Arial" w:cs="Arial"/>
                <w:sz w:val="16"/>
                <w:szCs w:val="16"/>
              </w:rPr>
              <w:t>GAAGATGGTGATGGGATTTC</w:t>
            </w:r>
          </w:p>
        </w:tc>
        <w:tc>
          <w:tcPr>
            <w:tcW w:w="873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9" w:type="dxa"/>
          </w:tcPr>
          <w:p w:rsidR="006F35A8" w:rsidRPr="00042E5D" w:rsidRDefault="006F35A8" w:rsidP="00327D9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6F35A8" w:rsidRDefault="006F35A8"/>
    <w:sectPr w:rsidR="006F35A8" w:rsidSect="00F937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07217" w:rsidRDefault="00107217" w:rsidP="001A0EB4">
      <w:pPr>
        <w:ind w:left="-1322" w:right="-832"/>
      </w:pPr>
      <w:r>
        <w:separator/>
      </w:r>
    </w:p>
  </w:endnote>
  <w:endnote w:type="continuationSeparator" w:id="1">
    <w:p w:rsidR="00107217" w:rsidRDefault="00107217" w:rsidP="001A0EB4">
      <w:pPr>
        <w:ind w:left="-1322" w:right="-832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07217" w:rsidRDefault="00107217" w:rsidP="001A0EB4">
      <w:pPr>
        <w:ind w:left="-1322" w:right="-832"/>
      </w:pPr>
      <w:r>
        <w:separator/>
      </w:r>
    </w:p>
  </w:footnote>
  <w:footnote w:type="continuationSeparator" w:id="1">
    <w:p w:rsidR="00107217" w:rsidRDefault="00107217" w:rsidP="001A0EB4">
      <w:pPr>
        <w:ind w:left="-1322" w:right="-832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A0EB4"/>
    <w:rsid w:val="00107217"/>
    <w:rsid w:val="001A0EB4"/>
    <w:rsid w:val="001C10C0"/>
    <w:rsid w:val="006D5758"/>
    <w:rsid w:val="006F35A8"/>
    <w:rsid w:val="00BF39A9"/>
    <w:rsid w:val="00C5575D"/>
    <w:rsid w:val="00F937FF"/>
    <w:rsid w:val="00FA0D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0E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A0E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A0EB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A0E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A0EB4"/>
    <w:rPr>
      <w:sz w:val="18"/>
      <w:szCs w:val="18"/>
    </w:rPr>
  </w:style>
  <w:style w:type="table" w:styleId="a5">
    <w:name w:val="Table Grid"/>
    <w:basedOn w:val="a1"/>
    <w:uiPriority w:val="59"/>
    <w:rsid w:val="001A0EB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392</Words>
  <Characters>2237</Characters>
  <Application>Microsoft Office Word</Application>
  <DocSecurity>0</DocSecurity>
  <Lines>18</Lines>
  <Paragraphs>5</Paragraphs>
  <ScaleCrop>false</ScaleCrop>
  <Company/>
  <LinksUpToDate>false</LinksUpToDate>
  <CharactersWithSpaces>2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il zhang</dc:creator>
  <cp:keywords/>
  <dc:description/>
  <cp:lastModifiedBy>april zhang</cp:lastModifiedBy>
  <cp:revision>5</cp:revision>
  <dcterms:created xsi:type="dcterms:W3CDTF">2015-12-18T14:23:00Z</dcterms:created>
  <dcterms:modified xsi:type="dcterms:W3CDTF">2017-01-11T13:23:00Z</dcterms:modified>
</cp:coreProperties>
</file>